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8A7C3" w14:textId="7350BF2A" w:rsidR="00FD2A54" w:rsidRPr="00356817" w:rsidRDefault="004E61D3" w:rsidP="00A37244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BF5062" w:rsidRPr="00356817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BF5062" w:rsidRPr="00356817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B22832">
        <w:rPr>
          <w:rFonts w:ascii="Times New Roman" w:hAnsi="Times New Roman"/>
          <w:b/>
          <w:bCs/>
          <w:sz w:val="24"/>
          <w:szCs w:val="24"/>
        </w:rPr>
        <w:t>1</w:t>
      </w:r>
      <w:r w:rsidR="00BF5062" w:rsidRPr="00356817">
        <w:rPr>
          <w:rFonts w:ascii="Times New Roman" w:hAnsi="Times New Roman" w:hint="eastAsia"/>
          <w:b/>
          <w:bCs/>
          <w:sz w:val="24"/>
          <w:szCs w:val="24"/>
        </w:rPr>
        <w:t xml:space="preserve">. The sequences of </w:t>
      </w:r>
      <w:r w:rsidR="009914D0" w:rsidRPr="00356817">
        <w:rPr>
          <w:rFonts w:ascii="Times New Roman" w:hAnsi="Times New Roman"/>
          <w:b/>
          <w:bCs/>
          <w:sz w:val="24"/>
          <w:szCs w:val="24"/>
        </w:rPr>
        <w:t>siRNAs.</w:t>
      </w:r>
    </w:p>
    <w:tbl>
      <w:tblPr>
        <w:tblW w:w="8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7"/>
        <w:gridCol w:w="2230"/>
        <w:gridCol w:w="2230"/>
      </w:tblGrid>
      <w:tr w:rsidR="00A62EA5" w:rsidRPr="00833622" w14:paraId="0A784FA8" w14:textId="77777777" w:rsidTr="00A62EA5">
        <w:trPr>
          <w:trHeight w:val="946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8B0DE" w14:textId="77777777" w:rsidR="00A62EA5" w:rsidRPr="00833622" w:rsidRDefault="00A62EA5" w:rsidP="0064301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33622"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  <w:r w:rsidRPr="00833622">
              <w:rPr>
                <w:rFonts w:ascii="Times New Roman" w:hAnsi="Times New Roman"/>
                <w:b/>
                <w:bCs/>
                <w:szCs w:val="21"/>
              </w:rPr>
              <w:t>ene/circRNA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560400" w14:textId="77777777" w:rsidR="00A62EA5" w:rsidRPr="00833622" w:rsidRDefault="00A62EA5" w:rsidP="00A62EA5">
            <w:pPr>
              <w:spacing w:line="276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E31E9E">
              <w:rPr>
                <w:rFonts w:ascii="Times New Roman" w:hAnsi="Times New Roman" w:hint="eastAsia"/>
                <w:b/>
                <w:bCs/>
                <w:szCs w:val="21"/>
              </w:rPr>
              <w:t>G</w:t>
            </w:r>
            <w:r w:rsidRPr="00E31E9E">
              <w:rPr>
                <w:rFonts w:ascii="Times New Roman" w:hAnsi="Times New Roman"/>
                <w:b/>
                <w:bCs/>
                <w:szCs w:val="21"/>
              </w:rPr>
              <w:t>ene ID/circBase ID</w:t>
            </w:r>
          </w:p>
        </w:tc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43530" w14:textId="77777777" w:rsidR="00A62EA5" w:rsidRPr="00833622" w:rsidRDefault="00A62EA5" w:rsidP="0064301C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833622">
              <w:rPr>
                <w:rFonts w:ascii="Times New Roman" w:hAnsi="Times New Roman"/>
                <w:b/>
                <w:bCs/>
                <w:szCs w:val="21"/>
              </w:rPr>
              <w:t>Sense (5’-3’)</w:t>
            </w:r>
          </w:p>
        </w:tc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94D53" w14:textId="77777777" w:rsidR="00A62EA5" w:rsidRPr="00833622" w:rsidRDefault="00A62EA5" w:rsidP="0064301C">
            <w:pPr>
              <w:spacing w:line="360" w:lineRule="auto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833622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Antisense </w:t>
            </w:r>
            <w:r w:rsidRPr="00833622">
              <w:rPr>
                <w:rFonts w:ascii="Times New Roman" w:hAnsi="Times New Roman"/>
                <w:b/>
                <w:bCs/>
                <w:szCs w:val="21"/>
              </w:rPr>
              <w:t>(5’-3’)</w:t>
            </w:r>
          </w:p>
        </w:tc>
      </w:tr>
      <w:tr w:rsidR="00A62EA5" w:rsidRPr="00833622" w14:paraId="320AAD58" w14:textId="77777777" w:rsidTr="00A62EA5">
        <w:trPr>
          <w:trHeight w:val="946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A617" w14:textId="77777777" w:rsidR="00A62EA5" w:rsidRPr="00833622" w:rsidRDefault="00A62EA5" w:rsidP="00A62EA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33622">
              <w:rPr>
                <w:rFonts w:ascii="Times New Roman" w:hAnsi="Times New Roman"/>
                <w:szCs w:val="21"/>
              </w:rPr>
              <w:t>circSOB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493D4" w14:textId="77777777" w:rsidR="00A62EA5" w:rsidRPr="00E31E9E" w:rsidRDefault="00A62EA5" w:rsidP="00A62EA5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hsa_circ_0001633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ECD4" w14:textId="77777777" w:rsidR="00A62EA5" w:rsidRPr="00833622" w:rsidRDefault="00A62EA5" w:rsidP="00A62EA5">
            <w:pPr>
              <w:rPr>
                <w:rFonts w:ascii="Times New Roman" w:hAnsi="Times New Roman"/>
                <w:kern w:val="0"/>
                <w:szCs w:val="21"/>
              </w:rPr>
            </w:pPr>
            <w:r w:rsidRPr="00833622">
              <w:rPr>
                <w:rFonts w:ascii="Times New Roman" w:hAnsi="Times New Roman" w:hint="eastAsia"/>
                <w:kern w:val="0"/>
                <w:szCs w:val="21"/>
              </w:rPr>
              <w:t>AGCCACCAGCAGAACUUUGCATT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5F6D" w14:textId="77777777" w:rsidR="00A62EA5" w:rsidRPr="00833622" w:rsidRDefault="00A62EA5" w:rsidP="00A62EA5">
            <w:pPr>
              <w:rPr>
                <w:rFonts w:ascii="Times New Roman" w:hAnsi="Times New Roman"/>
                <w:szCs w:val="21"/>
              </w:rPr>
            </w:pPr>
            <w:r w:rsidRPr="00833622">
              <w:rPr>
                <w:rFonts w:ascii="Times New Roman" w:hAnsi="Times New Roman" w:hint="eastAsia"/>
                <w:szCs w:val="21"/>
              </w:rPr>
              <w:t>UGCAAAGUUCUGCUGGUGGCU</w:t>
            </w:r>
            <w:r w:rsidRPr="00833622">
              <w:rPr>
                <w:rFonts w:ascii="Times New Roman" w:hAnsi="Times New Roman"/>
                <w:szCs w:val="21"/>
              </w:rPr>
              <w:t>TT</w:t>
            </w:r>
          </w:p>
        </w:tc>
      </w:tr>
      <w:tr w:rsidR="00A62EA5" w:rsidRPr="00833622" w14:paraId="0943A10F" w14:textId="77777777" w:rsidTr="00A62EA5">
        <w:trPr>
          <w:trHeight w:val="94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8CD27" w14:textId="77777777" w:rsidR="00A62EA5" w:rsidRPr="00833622" w:rsidRDefault="00A62EA5" w:rsidP="00A62EA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33622">
              <w:rPr>
                <w:rFonts w:ascii="Times New Roman" w:hAnsi="Times New Roman" w:hint="eastAsia"/>
                <w:szCs w:val="21"/>
              </w:rPr>
              <w:t>M</w:t>
            </w:r>
            <w:r w:rsidRPr="00833622">
              <w:rPr>
                <w:rFonts w:ascii="Times New Roman" w:hAnsi="Times New Roman"/>
                <w:szCs w:val="21"/>
              </w:rPr>
              <w:t>YPT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3640" w14:textId="77777777" w:rsidR="00A62EA5" w:rsidRPr="00E31E9E" w:rsidRDefault="00A62EA5" w:rsidP="00A62EA5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31E9E">
              <w:rPr>
                <w:rFonts w:ascii="Times New Roman" w:hAnsi="Times New Roman"/>
                <w:kern w:val="0"/>
                <w:szCs w:val="21"/>
              </w:rPr>
              <w:t>46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EA00" w14:textId="77777777" w:rsidR="00A62EA5" w:rsidRPr="00833622" w:rsidRDefault="00A62EA5" w:rsidP="00A62EA5">
            <w:pPr>
              <w:rPr>
                <w:rFonts w:ascii="Times New Roman" w:hAnsi="Times New Roman"/>
                <w:kern w:val="0"/>
                <w:szCs w:val="21"/>
              </w:rPr>
            </w:pPr>
            <w:r w:rsidRPr="00833622">
              <w:rPr>
                <w:rFonts w:ascii="Times New Roman" w:hAnsi="Times New Roman"/>
                <w:kern w:val="0"/>
                <w:szCs w:val="21"/>
              </w:rPr>
              <w:t>GCAGCUCGAAAGGAAGAAGAATT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D70C" w14:textId="77777777" w:rsidR="00A62EA5" w:rsidRPr="00833622" w:rsidRDefault="00A62EA5" w:rsidP="00A62EA5">
            <w:pPr>
              <w:rPr>
                <w:rFonts w:ascii="Times New Roman" w:hAnsi="Times New Roman"/>
                <w:szCs w:val="21"/>
              </w:rPr>
            </w:pPr>
            <w:r w:rsidRPr="00833622">
              <w:rPr>
                <w:rFonts w:ascii="Times New Roman" w:hAnsi="Times New Roman"/>
                <w:kern w:val="0"/>
                <w:szCs w:val="21"/>
              </w:rPr>
              <w:t>UUCUUCUUCCUUUCGAGCUGCTT</w:t>
            </w:r>
          </w:p>
        </w:tc>
      </w:tr>
      <w:tr w:rsidR="00A62EA5" w:rsidRPr="00833622" w14:paraId="26B59EA8" w14:textId="77777777" w:rsidTr="00A62EA5">
        <w:trPr>
          <w:trHeight w:val="94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66AAF" w14:textId="77777777" w:rsidR="00A62EA5" w:rsidRPr="00833622" w:rsidRDefault="00A62EA5" w:rsidP="00A62EA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U</w:t>
            </w:r>
            <w:r>
              <w:rPr>
                <w:rFonts w:ascii="Times New Roman" w:hAnsi="Times New Roman"/>
                <w:szCs w:val="21"/>
              </w:rPr>
              <w:t>RH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771D2" w14:textId="77777777" w:rsidR="00A62EA5" w:rsidRPr="00B241DA" w:rsidRDefault="00A62EA5" w:rsidP="00A62EA5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021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6729D" w14:textId="77777777" w:rsidR="00A62EA5" w:rsidRPr="00B241DA" w:rsidRDefault="00A62EA5" w:rsidP="00A62EA5">
            <w:pPr>
              <w:rPr>
                <w:rFonts w:ascii="Times New Roman" w:hAnsi="Times New Roman"/>
                <w:kern w:val="0"/>
                <w:szCs w:val="21"/>
              </w:rPr>
            </w:pPr>
            <w:r w:rsidRPr="00B241DA">
              <w:rPr>
                <w:rFonts w:ascii="Times New Roman" w:hAnsi="Times New Roman" w:hint="eastAsia"/>
                <w:kern w:val="0"/>
                <w:szCs w:val="21"/>
              </w:rPr>
              <w:t>AAAGGCCUAGCCAUCACUUUU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7BC09" w14:textId="77777777" w:rsidR="00A62EA5" w:rsidRPr="00B241DA" w:rsidRDefault="00A62EA5" w:rsidP="00A62EA5">
            <w:pPr>
              <w:rPr>
                <w:rFonts w:ascii="Times New Roman" w:hAnsi="Times New Roman"/>
                <w:kern w:val="0"/>
                <w:szCs w:val="21"/>
              </w:rPr>
            </w:pPr>
            <w:r w:rsidRPr="00B241DA">
              <w:rPr>
                <w:rFonts w:ascii="Times New Roman" w:hAnsi="Times New Roman"/>
                <w:kern w:val="0"/>
                <w:szCs w:val="21"/>
              </w:rPr>
              <w:t>AAAAGUGAUGGCUAGGCCUUU</w:t>
            </w:r>
          </w:p>
        </w:tc>
      </w:tr>
    </w:tbl>
    <w:p w14:paraId="20945066" w14:textId="77777777" w:rsidR="00AD35E3" w:rsidRPr="006C6223" w:rsidRDefault="00C14E25" w:rsidP="006C6223">
      <w:pPr>
        <w:jc w:val="left"/>
        <w:rPr>
          <w:rFonts w:ascii="Times New Roman" w:hAnsi="Times New Roman"/>
          <w:sz w:val="24"/>
          <w:szCs w:val="24"/>
        </w:rPr>
      </w:pPr>
      <w:r w:rsidRPr="001F1B0C">
        <w:rPr>
          <w:rFonts w:ascii="Times New Roman" w:hAnsi="Times New Roman"/>
          <w:sz w:val="24"/>
          <w:szCs w:val="24"/>
        </w:rPr>
        <w:t xml:space="preserve">Gene IDs are from </w:t>
      </w:r>
      <w:hyperlink r:id="rId4" w:history="1">
        <w:r w:rsidRPr="001F1B0C">
          <w:rPr>
            <w:rStyle w:val="a3"/>
            <w:rFonts w:ascii="Times New Roman" w:hAnsi="Times New Roman"/>
            <w:sz w:val="24"/>
            <w:szCs w:val="24"/>
          </w:rPr>
          <w:t>https://www.ncbi.nlm.nih.gov/gene</w:t>
        </w:r>
      </w:hyperlink>
      <w:r w:rsidR="002B3186">
        <w:rPr>
          <w:rFonts w:ascii="Times New Roman" w:hAnsi="Times New Roman"/>
          <w:sz w:val="24"/>
          <w:szCs w:val="24"/>
        </w:rPr>
        <w:t>; c</w:t>
      </w:r>
      <w:r w:rsidRPr="001F1B0C">
        <w:rPr>
          <w:rFonts w:ascii="Times New Roman" w:hAnsi="Times New Roman"/>
          <w:sz w:val="24"/>
          <w:szCs w:val="24"/>
        </w:rPr>
        <w:t xml:space="preserve">ircBase IDs are from </w:t>
      </w:r>
      <w:hyperlink r:id="rId5" w:history="1">
        <w:r w:rsidRPr="001F1B0C">
          <w:rPr>
            <w:rStyle w:val="a3"/>
            <w:rFonts w:ascii="Times New Roman" w:hAnsi="Times New Roman"/>
            <w:sz w:val="24"/>
            <w:szCs w:val="24"/>
          </w:rPr>
          <w:t>http://www.circbase.org</w:t>
        </w:r>
      </w:hyperlink>
      <w:r w:rsidRPr="001F1B0C">
        <w:rPr>
          <w:rFonts w:ascii="Times New Roman" w:hAnsi="Times New Roman"/>
          <w:sz w:val="24"/>
          <w:szCs w:val="24"/>
        </w:rPr>
        <w:t>.</w:t>
      </w:r>
    </w:p>
    <w:sectPr w:rsidR="00AD35E3" w:rsidRPr="006C6223" w:rsidSect="007228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E8"/>
    <w:rsid w:val="00231917"/>
    <w:rsid w:val="002B3186"/>
    <w:rsid w:val="00356817"/>
    <w:rsid w:val="003E71D6"/>
    <w:rsid w:val="003F0C11"/>
    <w:rsid w:val="004E61D3"/>
    <w:rsid w:val="004F779A"/>
    <w:rsid w:val="00565E3C"/>
    <w:rsid w:val="0056672B"/>
    <w:rsid w:val="00670015"/>
    <w:rsid w:val="006C6223"/>
    <w:rsid w:val="0072287B"/>
    <w:rsid w:val="00833622"/>
    <w:rsid w:val="00864350"/>
    <w:rsid w:val="00882FF4"/>
    <w:rsid w:val="00896BED"/>
    <w:rsid w:val="009914D0"/>
    <w:rsid w:val="0099747D"/>
    <w:rsid w:val="009F5AD1"/>
    <w:rsid w:val="00A017C6"/>
    <w:rsid w:val="00A2087B"/>
    <w:rsid w:val="00A37244"/>
    <w:rsid w:val="00A62EA5"/>
    <w:rsid w:val="00A9172B"/>
    <w:rsid w:val="00AD35E3"/>
    <w:rsid w:val="00B22832"/>
    <w:rsid w:val="00B241DA"/>
    <w:rsid w:val="00BD08E8"/>
    <w:rsid w:val="00BF5062"/>
    <w:rsid w:val="00C14E25"/>
    <w:rsid w:val="00C86184"/>
    <w:rsid w:val="00CF0D76"/>
    <w:rsid w:val="00D51CCF"/>
    <w:rsid w:val="00DB25E3"/>
    <w:rsid w:val="00E14561"/>
    <w:rsid w:val="00F437BC"/>
    <w:rsid w:val="00FA57E8"/>
    <w:rsid w:val="00F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A7C83"/>
  <w15:chartTrackingRefBased/>
  <w15:docId w15:val="{CE54E71F-A807-EA40-AE57-A089227D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062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4E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8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5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1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3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2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3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2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7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67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1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8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1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2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ircbase.org" TargetMode="External"/><Relationship Id="rId4" Type="http://schemas.openxmlformats.org/officeDocument/2006/relationships/hyperlink" Target="https://www.ncbi.nlm.nih.gov/gen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晁凡</dc:creator>
  <cp:keywords/>
  <dc:description/>
  <cp:lastModifiedBy>晁凡</cp:lastModifiedBy>
  <cp:revision>24</cp:revision>
  <dcterms:created xsi:type="dcterms:W3CDTF">2020-02-07T08:59:00Z</dcterms:created>
  <dcterms:modified xsi:type="dcterms:W3CDTF">2020-10-13T08:36:00Z</dcterms:modified>
</cp:coreProperties>
</file>